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EE5A3" w14:textId="3E013EB4" w:rsidR="00AA14CC" w:rsidRDefault="00F52829" w:rsidP="00BC201D">
      <w:pPr>
        <w:jc w:val="center"/>
      </w:pPr>
      <w:r>
        <w:rPr>
          <w:noProof/>
        </w:rPr>
        <w:drawing>
          <wp:inline distT="0" distB="0" distL="0" distR="0" wp14:anchorId="42F159DE" wp14:editId="1F2C1A4E">
            <wp:extent cx="2894480" cy="2232000"/>
            <wp:effectExtent l="0" t="0" r="1270" b="0"/>
            <wp:docPr id="101462610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4480" cy="22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C874027" wp14:editId="58A2A23E">
            <wp:extent cx="2964376" cy="2232000"/>
            <wp:effectExtent l="0" t="0" r="7620" b="0"/>
            <wp:docPr id="193140985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4376" cy="22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096159" w14:textId="2DC957B0" w:rsidR="00AA14CC" w:rsidRDefault="00AA14CC" w:rsidP="00BC201D">
      <w:pPr>
        <w:jc w:val="center"/>
      </w:pPr>
      <w:r>
        <w:t>Figure S1</w:t>
      </w:r>
      <w:r w:rsidR="0082393A">
        <w:t xml:space="preserve">. The energy per atom </w:t>
      </w:r>
      <w:r w:rsidR="00BC201D">
        <w:t>of Pb (left)</w:t>
      </w:r>
      <w:r w:rsidR="00BC201D" w:rsidRPr="00BC201D">
        <w:t xml:space="preserve"> and Al </w:t>
      </w:r>
      <w:r w:rsidR="00BC201D">
        <w:t xml:space="preserve">(right) </w:t>
      </w:r>
      <w:r w:rsidR="00BC201D" w:rsidRPr="00BC201D">
        <w:t>elemental clusters of sizes from ~200 to ~2k atoms for the three magic-number and for the octahedral structural motifs</w:t>
      </w:r>
      <w:r w:rsidR="00BC201D">
        <w:t>.</w:t>
      </w:r>
    </w:p>
    <w:sectPr w:rsidR="00AA14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ED4"/>
    <w:rsid w:val="000B7612"/>
    <w:rsid w:val="00392F9E"/>
    <w:rsid w:val="00433E8C"/>
    <w:rsid w:val="0082393A"/>
    <w:rsid w:val="00871439"/>
    <w:rsid w:val="00AA14CC"/>
    <w:rsid w:val="00BC201D"/>
    <w:rsid w:val="00E16E90"/>
    <w:rsid w:val="00F52829"/>
    <w:rsid w:val="00FE4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3D2D4"/>
  <w15:chartTrackingRefBased/>
  <w15:docId w15:val="{54B1CCB1-31B0-4792-B19C-081579E72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doros Pavloudis</dc:creator>
  <cp:keywords/>
  <dc:description/>
  <cp:lastModifiedBy>Theodoros Pavloudis</cp:lastModifiedBy>
  <cp:revision>8</cp:revision>
  <dcterms:created xsi:type="dcterms:W3CDTF">2023-10-17T07:38:00Z</dcterms:created>
  <dcterms:modified xsi:type="dcterms:W3CDTF">2023-10-20T15:59:00Z</dcterms:modified>
</cp:coreProperties>
</file>